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32" w:type="dxa"/>
        <w:tblInd w:w="93" w:type="dxa"/>
        <w:tblLook w:val="04A0" w:firstRow="1" w:lastRow="0" w:firstColumn="1" w:lastColumn="0" w:noHBand="0" w:noVBand="1"/>
      </w:tblPr>
      <w:tblGrid>
        <w:gridCol w:w="1376"/>
        <w:gridCol w:w="2079"/>
        <w:gridCol w:w="2060"/>
        <w:gridCol w:w="1984"/>
        <w:gridCol w:w="675"/>
        <w:gridCol w:w="923"/>
        <w:gridCol w:w="35"/>
      </w:tblGrid>
      <w:tr w:rsidR="006B149F" w:rsidRPr="006C7F95" w:rsidTr="00A943E3">
        <w:trPr>
          <w:gridAfter w:val="1"/>
          <w:wAfter w:w="35" w:type="dxa"/>
          <w:trHeight w:val="600"/>
        </w:trPr>
        <w:tc>
          <w:tcPr>
            <w:tcW w:w="9097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Additional file 5</w:t>
            </w:r>
            <w:r w:rsidRPr="006C7F95">
              <w:rPr>
                <w:rFonts w:eastAsia="Times New Roman" w:cstheme="minorHAnsi"/>
                <w:b/>
                <w:bCs/>
                <w:lang w:eastAsia="en-GB"/>
              </w:rPr>
              <w:t>: Regression analysis of secondary outcome measures at 4 and 8 month follow up points by group</w:t>
            </w:r>
          </w:p>
        </w:tc>
      </w:tr>
      <w:tr w:rsidR="006B149F" w:rsidRPr="006C7F95" w:rsidTr="00A943E3">
        <w:trPr>
          <w:gridAfter w:val="1"/>
          <w:wAfter w:w="35" w:type="dxa"/>
          <w:trHeight w:val="660"/>
        </w:trPr>
        <w:tc>
          <w:tcPr>
            <w:tcW w:w="9097" w:type="dxa"/>
            <w:gridSpan w:val="6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6C7F95">
              <w:rPr>
                <w:rFonts w:eastAsia="Times New Roman" w:cstheme="minorHAnsi"/>
                <w:b/>
                <w:bCs/>
                <w:lang w:eastAsia="en-GB"/>
              </w:rPr>
              <w:t xml:space="preserve">Outcome (reference) (direction) </w:t>
            </w:r>
            <w:r w:rsidRPr="006C7F95">
              <w:rPr>
                <w:rFonts w:eastAsia="Times New Roman" w:cstheme="minorHAnsi"/>
                <w:b/>
                <w:bCs/>
                <w:lang w:eastAsia="en-GB"/>
              </w:rPr>
              <w:br/>
              <w:t>Subscales (range)</w:t>
            </w:r>
          </w:p>
        </w:tc>
      </w:tr>
      <w:tr w:rsidR="006B149F" w:rsidRPr="006C7F95" w:rsidTr="00A943E3">
        <w:trPr>
          <w:trHeight w:val="990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6C7F9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Assessment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6C7F9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Programme grou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6C7F9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Comparator group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6C7F9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 Programme group – comparator group difference (95% CI)*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6C7F9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P </w:t>
            </w:r>
            <w:r w:rsidRPr="006C7F9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br/>
              <w:t>value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6C7F9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 xml:space="preserve">Direction </w:t>
            </w:r>
            <w:r w:rsidRPr="006C7F9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br/>
              <w:t xml:space="preserve">favours </w:t>
            </w:r>
            <w:proofErr w:type="spellStart"/>
            <w:r w:rsidRPr="006C7F9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Progra</w:t>
            </w:r>
            <w:proofErr w:type="spellEnd"/>
            <w:r w:rsidRPr="006C7F9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--</w:t>
            </w:r>
            <w:r w:rsidRPr="006C7F9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br/>
            </w:r>
            <w:proofErr w:type="spellStart"/>
            <w:r w:rsidRPr="006C7F95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mme</w:t>
            </w:r>
            <w:proofErr w:type="spellEnd"/>
          </w:p>
        </w:tc>
      </w:tr>
      <w:tr w:rsidR="006B149F" w:rsidRPr="006C7F95" w:rsidTr="00A943E3">
        <w:trPr>
          <w:gridAfter w:val="1"/>
          <w:wAfter w:w="35" w:type="dxa"/>
          <w:trHeight w:val="315"/>
        </w:trPr>
        <w:tc>
          <w:tcPr>
            <w:tcW w:w="9097" w:type="dxa"/>
            <w:gridSpan w:val="6"/>
            <w:tcBorders>
              <w:top w:val="single" w:sz="4" w:space="0" w:color="000000" w:themeColor="text1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Patient Activation Measure </w:t>
            </w:r>
            <w:bookmarkStart w:id="0" w:name="_GoBack"/>
            <w:r w:rsidRPr="006C7F9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® </w:t>
            </w:r>
            <w:bookmarkEnd w:id="0"/>
            <w:r w:rsidRPr="006C7F9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(36, 37) (higher=better) (0 to 100)</w:t>
            </w:r>
          </w:p>
        </w:tc>
      </w:tr>
      <w:tr w:rsidR="006B149F" w:rsidRPr="006C7F95" w:rsidTr="00A943E3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63.02 (14.4) n=28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61.3 (14.1) n=3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6B149F" w:rsidRPr="006C7F95" w:rsidTr="00A943E3">
        <w:trPr>
          <w:trHeight w:val="51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4 month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64.3 (14.7) n=26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62.2 (14.6) n=2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1.2 (-0.8, 3.4) </w:t>
            </w: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n=51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246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6B149F" w:rsidRPr="006C7F95" w:rsidTr="00A943E3">
        <w:trPr>
          <w:trHeight w:val="51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8 months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64.8 (15.6) n=25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63.5 (15.1) n=2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0.4 (-1.7, 2.6) </w:t>
            </w: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n=5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677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6B149F" w:rsidRPr="006C7F95" w:rsidTr="00A943E3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Change (b-4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1.3 n=24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0.6 n=2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B149F" w:rsidRPr="006C7F95" w:rsidTr="00A943E3">
        <w:trPr>
          <w:trHeight w:val="315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Change (b-8m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1.4 n=24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1.4 n=2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B149F" w:rsidRPr="006C7F95" w:rsidTr="00A943E3">
        <w:trPr>
          <w:gridAfter w:val="1"/>
          <w:wAfter w:w="35" w:type="dxa"/>
          <w:trHeight w:val="315"/>
        </w:trPr>
        <w:tc>
          <w:tcPr>
            <w:tcW w:w="9097" w:type="dxa"/>
            <w:gridSpan w:val="6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EPIC-26 (32) (higher=better)</w:t>
            </w:r>
          </w:p>
        </w:tc>
      </w:tr>
      <w:tr w:rsidR="006B149F" w:rsidRPr="006C7F95" w:rsidTr="00A943E3">
        <w:trPr>
          <w:gridAfter w:val="1"/>
          <w:wAfter w:w="35" w:type="dxa"/>
          <w:trHeight w:val="315"/>
        </w:trPr>
        <w:tc>
          <w:tcPr>
            <w:tcW w:w="9097" w:type="dxa"/>
            <w:gridSpan w:val="6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Urinary incontinence (0 to 100)</w:t>
            </w:r>
          </w:p>
        </w:tc>
      </w:tr>
      <w:tr w:rsidR="006B149F" w:rsidRPr="006C7F95" w:rsidTr="00A943E3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83.3 (20.3) n=28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80.3 (22.3) n=3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6B149F" w:rsidRPr="006C7F95" w:rsidTr="00A943E3">
        <w:trPr>
          <w:trHeight w:val="51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4 month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84.4 (19.7) n=25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81.8 (19.6) n=2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6 (-1.6, 2.9)</w:t>
            </w: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 xml:space="preserve"> n=5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6B149F" w:rsidRPr="006C7F95" w:rsidTr="00A943E3">
        <w:trPr>
          <w:trHeight w:val="51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8 months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84.9 (19.6) n=2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82.0 (19.8) n=2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0.4 (-1.9, 2.9) </w:t>
            </w: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n=5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694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6B149F" w:rsidRPr="006C7F95" w:rsidTr="00A943E3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Change (b-4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0.8 n=24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0.8 n=2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B149F" w:rsidRPr="006C7F95" w:rsidTr="00A943E3">
        <w:trPr>
          <w:trHeight w:val="315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Change (b-8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1.2 n=24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1.5 n=2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B149F" w:rsidRPr="006C7F95" w:rsidTr="00A943E3">
        <w:trPr>
          <w:gridAfter w:val="1"/>
          <w:wAfter w:w="35" w:type="dxa"/>
          <w:trHeight w:val="315"/>
        </w:trPr>
        <w:tc>
          <w:tcPr>
            <w:tcW w:w="9097" w:type="dxa"/>
            <w:gridSpan w:val="6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 xml:space="preserve">Urinary </w:t>
            </w:r>
            <w:proofErr w:type="spellStart"/>
            <w:r w:rsidRPr="006C7F9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irritative</w:t>
            </w:r>
            <w:proofErr w:type="spellEnd"/>
            <w:r w:rsidRPr="006C7F9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/obstructive (0 to 100)</w:t>
            </w:r>
          </w:p>
        </w:tc>
      </w:tr>
      <w:tr w:rsidR="006B149F" w:rsidRPr="006C7F95" w:rsidTr="00A943E3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87.3 (13.2) n=28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85.9 (14.3) n=3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6B149F" w:rsidRPr="006C7F95" w:rsidTr="00A943E3">
        <w:trPr>
          <w:trHeight w:val="51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4 month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87.8 (13.7) n=25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87.5 (14.8) n=2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-1.0 (-3.2, 1.2) </w:t>
            </w: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n=49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364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6B149F" w:rsidRPr="006C7F95" w:rsidTr="00A943E3">
        <w:trPr>
          <w:trHeight w:val="51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8 months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88.2 (13.2) n=24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87.7 (14.8) n=2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0.5 (-2.7, 1.6)</w:t>
            </w: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 xml:space="preserve"> n=48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622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6B149F" w:rsidRPr="006C7F95" w:rsidTr="00A943E3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Change (b-4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1 n=24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1.2 n=2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B149F" w:rsidRPr="006C7F95" w:rsidTr="00A943E3">
        <w:trPr>
          <w:trHeight w:val="315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Change (b-8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0.5 n=2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1.3 n=2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B149F" w:rsidRPr="006C7F95" w:rsidTr="00A943E3">
        <w:trPr>
          <w:gridAfter w:val="1"/>
          <w:wAfter w:w="35" w:type="dxa"/>
          <w:trHeight w:val="315"/>
        </w:trPr>
        <w:tc>
          <w:tcPr>
            <w:tcW w:w="9097" w:type="dxa"/>
            <w:gridSpan w:val="6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Bowel (0 to 100)</w:t>
            </w:r>
          </w:p>
        </w:tc>
      </w:tr>
      <w:tr w:rsidR="006B149F" w:rsidRPr="006C7F95" w:rsidTr="00A943E3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88.5 (17.3) n=29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87.5 (17.0) n=3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6B149F" w:rsidRPr="006C7F95" w:rsidTr="00A943E3">
        <w:trPr>
          <w:trHeight w:val="51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4 month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90.4 (14.6) n=26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86.7 (18.3) n=2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.7 (0.5, 4.9)</w:t>
            </w: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 xml:space="preserve"> n=49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6B149F" w:rsidRPr="006C7F95" w:rsidTr="00A943E3">
        <w:trPr>
          <w:trHeight w:val="51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8 months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90.2 (14.8) n=25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87.7 (14.8) n=2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3.6(1.2, 6.1)</w:t>
            </w: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 xml:space="preserve"> n=5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6B149F" w:rsidRPr="006C7F95" w:rsidTr="00A943E3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Change (b-4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1.5 n=2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8 n=2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B149F" w:rsidRPr="006C7F95" w:rsidTr="00A943E3">
        <w:trPr>
          <w:trHeight w:val="315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Change (b-8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1.2 n=2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7 n=2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B149F" w:rsidRPr="006C7F95" w:rsidTr="00A943E3">
        <w:trPr>
          <w:gridAfter w:val="1"/>
          <w:wAfter w:w="35" w:type="dxa"/>
          <w:trHeight w:val="315"/>
        </w:trPr>
        <w:tc>
          <w:tcPr>
            <w:tcW w:w="9097" w:type="dxa"/>
            <w:gridSpan w:val="6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exual (0 to 100)</w:t>
            </w:r>
          </w:p>
        </w:tc>
      </w:tr>
      <w:tr w:rsidR="006B149F" w:rsidRPr="006C7F95" w:rsidTr="00A943E3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0.7 (21.6) n=26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18.442 (20.998) n=3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6B149F" w:rsidRPr="006C7F95" w:rsidTr="00A943E3">
        <w:trPr>
          <w:trHeight w:val="51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4 month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1.8 (21.2) n=24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19.4 (21.4) n=2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1 (-2.0, 2.4)</w:t>
            </w: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 xml:space="preserve"> n=47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871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6B149F" w:rsidRPr="006C7F95" w:rsidTr="00A943E3">
        <w:trPr>
          <w:trHeight w:val="51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8 month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2.3 (21.5) n=23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19.6 (21.2) n=2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0.6 (-1.9, 3.2) </w:t>
            </w: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n=46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618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6B149F" w:rsidRPr="006C7F95" w:rsidTr="00A943E3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Change (b-4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1.5 n=22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1.2 n=2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B149F" w:rsidRPr="006C7F95" w:rsidTr="00A943E3">
        <w:trPr>
          <w:trHeight w:val="315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Change (b-8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2.1 n=22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1.2  n=2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B149F" w:rsidRPr="006C7F95" w:rsidTr="00A943E3">
        <w:trPr>
          <w:gridAfter w:val="1"/>
          <w:wAfter w:w="35" w:type="dxa"/>
          <w:trHeight w:val="315"/>
        </w:trPr>
        <w:tc>
          <w:tcPr>
            <w:tcW w:w="9097" w:type="dxa"/>
            <w:gridSpan w:val="6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Hormonal (0 to 100)</w:t>
            </w:r>
          </w:p>
        </w:tc>
      </w:tr>
      <w:tr w:rsidR="006B149F" w:rsidRPr="006C7F95" w:rsidTr="00A943E3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77.7 (19.8) n=28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78.0 (21.3) n=3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6B149F" w:rsidRPr="006C7F95" w:rsidTr="00A943E3">
        <w:trPr>
          <w:trHeight w:val="51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4 month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80.6 (17.5) n=25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80.1 (20.5) n=2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6 (-1.4, 2.7)</w:t>
            </w: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 xml:space="preserve"> n=5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557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6B149F" w:rsidRPr="006C7F95" w:rsidTr="00A943E3">
        <w:trPr>
          <w:trHeight w:val="765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8 month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81.4 (19.3) n=25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81.5 (19.9) n=2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0.7 (-3.0, 1.4)</w:t>
            </w: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 xml:space="preserve"> n=49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491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6B149F" w:rsidRPr="006C7F95" w:rsidTr="00A943E3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Change (b-4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2.3 n=24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0.5 n=2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B149F" w:rsidRPr="006C7F95" w:rsidTr="00A943E3">
        <w:trPr>
          <w:trHeight w:val="315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Change (b-8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2.8 n=24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1.8 n=2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B149F" w:rsidRPr="006C7F95" w:rsidTr="00A943E3">
        <w:trPr>
          <w:gridAfter w:val="1"/>
          <w:wAfter w:w="35" w:type="dxa"/>
          <w:trHeight w:val="315"/>
        </w:trPr>
        <w:tc>
          <w:tcPr>
            <w:tcW w:w="9097" w:type="dxa"/>
            <w:gridSpan w:val="6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FACT-G (33) (higher= better)</w:t>
            </w:r>
          </w:p>
        </w:tc>
      </w:tr>
      <w:tr w:rsidR="006B149F" w:rsidRPr="006C7F95" w:rsidTr="00A943E3">
        <w:trPr>
          <w:gridAfter w:val="1"/>
          <w:wAfter w:w="35" w:type="dxa"/>
          <w:trHeight w:val="315"/>
        </w:trPr>
        <w:tc>
          <w:tcPr>
            <w:tcW w:w="9097" w:type="dxa"/>
            <w:gridSpan w:val="6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Total score (0 to 108)</w:t>
            </w:r>
          </w:p>
        </w:tc>
      </w:tr>
      <w:tr w:rsidR="006B149F" w:rsidRPr="006C7F95" w:rsidTr="00A943E3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89.4 (13.4) n=27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87.6 (15.2) n=3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6B149F" w:rsidRPr="006C7F95" w:rsidTr="00A943E3">
        <w:trPr>
          <w:trHeight w:val="765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4 month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89.2 (13.1) n=25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87.4 (14.) n=2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-0.04 (-1.6, 1.5) </w:t>
            </w: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n=49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6B149F" w:rsidRPr="006C7F95" w:rsidTr="00A943E3">
        <w:trPr>
          <w:trHeight w:val="765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8 months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88.4 (14.2) n=25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87.2 (14.6) n=2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-0.15 (-1.7, 1.4) </w:t>
            </w: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n=49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849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6B149F" w:rsidRPr="006C7F95" w:rsidTr="00A943E3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Change (b-4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1.1 n=23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1.0 n=2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B149F" w:rsidRPr="006C7F95" w:rsidTr="00A943E3">
        <w:trPr>
          <w:trHeight w:val="315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Change (b-8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1.2 n=24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8 n=2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B149F" w:rsidRPr="006C7F95" w:rsidTr="00A943E3">
        <w:trPr>
          <w:gridAfter w:val="1"/>
          <w:wAfter w:w="35" w:type="dxa"/>
          <w:trHeight w:val="315"/>
        </w:trPr>
        <w:tc>
          <w:tcPr>
            <w:tcW w:w="9097" w:type="dxa"/>
            <w:gridSpan w:val="6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Physical well-being (0 to 28)</w:t>
            </w:r>
          </w:p>
        </w:tc>
      </w:tr>
      <w:tr w:rsidR="006B149F" w:rsidRPr="006C7F95" w:rsidTr="00A943E3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4.5 (4.0) n=28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4.3 (4.2) n=3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6B149F" w:rsidRPr="006C7F95" w:rsidTr="00A943E3">
        <w:trPr>
          <w:trHeight w:val="51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4 month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4.8(3.6) n=26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4.15 (4.2) n=2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4 (-0.02, 0.8)</w:t>
            </w: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n=5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6B149F" w:rsidRPr="006C7F95" w:rsidTr="00A943E3">
        <w:trPr>
          <w:trHeight w:val="51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8 months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4.5 (4.2) n=26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4.0 (4.3) n=2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2 (-0.2, 0.7)</w:t>
            </w: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n=5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391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6B149F" w:rsidRPr="006C7F95" w:rsidTr="00A943E3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Change (b-4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0.00 n=2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4 n=2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B149F" w:rsidRPr="006C7F95" w:rsidTr="00A943E3">
        <w:trPr>
          <w:trHeight w:val="315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Change (b-8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24 n=2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4 n=2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B149F" w:rsidRPr="006C7F95" w:rsidTr="00A943E3">
        <w:trPr>
          <w:gridAfter w:val="1"/>
          <w:wAfter w:w="35" w:type="dxa"/>
          <w:trHeight w:val="315"/>
        </w:trPr>
        <w:tc>
          <w:tcPr>
            <w:tcW w:w="9097" w:type="dxa"/>
            <w:gridSpan w:val="6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Social/Family well-being (0 to 28)</w:t>
            </w:r>
          </w:p>
        </w:tc>
      </w:tr>
      <w:tr w:rsidR="006B149F" w:rsidRPr="006C7F95" w:rsidTr="00A943E3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1.7 (4.5) n=28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1.3 (4.9) n=3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6B149F" w:rsidRPr="006C7F95" w:rsidTr="00A943E3">
        <w:trPr>
          <w:trHeight w:val="51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4 month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1.0 (4.9) n=26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1.0 (5.7) n=2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004 (-0.7, 0.7)</w:t>
            </w: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 xml:space="preserve"> n=5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951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6B149F" w:rsidRPr="006C7F95" w:rsidTr="00A943E3">
        <w:trPr>
          <w:trHeight w:val="765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8 months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1.0 (4.9) n=26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1.2 (5.2) n=2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0.01 (-0.7, 0.6)</w:t>
            </w: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n=5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966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6B149F" w:rsidRPr="006C7F95" w:rsidTr="00A943E3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Change (b-4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6 n=2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4 n=2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B149F" w:rsidRPr="006C7F95" w:rsidTr="00A943E3">
        <w:trPr>
          <w:trHeight w:val="315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Change (b-8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5 n=25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2 n=2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B149F" w:rsidRPr="006C7F95" w:rsidTr="00A943E3">
        <w:trPr>
          <w:gridAfter w:val="1"/>
          <w:wAfter w:w="35" w:type="dxa"/>
          <w:trHeight w:val="315"/>
        </w:trPr>
        <w:tc>
          <w:tcPr>
            <w:tcW w:w="9097" w:type="dxa"/>
            <w:gridSpan w:val="6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lastRenderedPageBreak/>
              <w:t>Emotional well-being (0 to 24)</w:t>
            </w:r>
          </w:p>
        </w:tc>
      </w:tr>
      <w:tr w:rsidR="006B149F" w:rsidRPr="006C7F95" w:rsidTr="00A943E3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0.5 (3.2) n=28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0.2 (3.7) n=3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6B149F" w:rsidRPr="006C7F95" w:rsidTr="00A943E3">
        <w:trPr>
          <w:trHeight w:val="765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4 month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0.5 (3.4) n=26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0.5 (3.5) n=2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-0.2 (-0.7, 0.1) </w:t>
            </w: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n=5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219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6B149F" w:rsidRPr="006C7F95" w:rsidTr="00A943E3">
        <w:trPr>
          <w:trHeight w:val="51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8 months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0.5 (3.5) n=25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0.2 (3.7) n=2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0D64EE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01 (-0.4, 0.5)</w:t>
            </w: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 xml:space="preserve"> n=5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953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6B149F" w:rsidRPr="006C7F95" w:rsidTr="00A943E3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Change (b-4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2 n=2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0.1 n=2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B149F" w:rsidRPr="006C7F95" w:rsidTr="00A943E3">
        <w:trPr>
          <w:trHeight w:val="315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Change (b-8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07 n=25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06 n=2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B149F" w:rsidRPr="006C7F95" w:rsidTr="00A943E3">
        <w:trPr>
          <w:gridAfter w:val="1"/>
          <w:wAfter w:w="35" w:type="dxa"/>
          <w:trHeight w:val="315"/>
        </w:trPr>
        <w:tc>
          <w:tcPr>
            <w:tcW w:w="9097" w:type="dxa"/>
            <w:gridSpan w:val="6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Functional well-being (0 to 28)</w:t>
            </w:r>
          </w:p>
        </w:tc>
      </w:tr>
      <w:tr w:rsidR="006B149F" w:rsidRPr="006C7F95" w:rsidTr="00A943E3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2.5 (5.2) n=29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1.8 (6.1) n=3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6B149F" w:rsidRPr="006C7F95" w:rsidTr="00A943E3">
        <w:trPr>
          <w:trHeight w:val="765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4 month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2.6 (5.0) n=26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1.6 (6.1) n=2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0.06 (-0.7, 0.6)</w:t>
            </w: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n=53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6B149F" w:rsidRPr="006C7F95" w:rsidTr="00A943E3">
        <w:trPr>
          <w:trHeight w:val="51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8 month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2.4 (5.3) n=26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1.7 (5.7) n=2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06 (-0.5, 0.7)</w:t>
            </w: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n=5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848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6B149F" w:rsidRPr="006C7F95" w:rsidTr="00A943E3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Change (b-4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3 n=25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3 n=2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B149F" w:rsidRPr="006C7F95" w:rsidTr="00A943E3">
        <w:trPr>
          <w:trHeight w:val="315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Change (b-8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3 n=25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1 n=2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B149F" w:rsidRPr="006C7F95" w:rsidTr="00A943E3">
        <w:trPr>
          <w:gridAfter w:val="1"/>
          <w:wAfter w:w="35" w:type="dxa"/>
          <w:trHeight w:val="315"/>
        </w:trPr>
        <w:tc>
          <w:tcPr>
            <w:tcW w:w="9097" w:type="dxa"/>
            <w:gridSpan w:val="6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GHQ12 (34) (higher= worse)</w:t>
            </w:r>
          </w:p>
        </w:tc>
      </w:tr>
      <w:tr w:rsidR="006B149F" w:rsidRPr="006C7F95" w:rsidTr="00A943E3">
        <w:trPr>
          <w:gridAfter w:val="1"/>
          <w:wAfter w:w="35" w:type="dxa"/>
          <w:trHeight w:val="315"/>
        </w:trPr>
        <w:tc>
          <w:tcPr>
            <w:tcW w:w="9097" w:type="dxa"/>
            <w:gridSpan w:val="6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Total score (0 1 1 1 method) (0 to 12)</w:t>
            </w:r>
          </w:p>
        </w:tc>
      </w:tr>
      <w:tr w:rsidR="006B149F" w:rsidRPr="006C7F95" w:rsidTr="00A943E3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1.1 (2.1) n=29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1.3 (2.4) n=3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6B149F" w:rsidRPr="006C7F95" w:rsidTr="00A943E3">
        <w:trPr>
          <w:trHeight w:val="765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4 month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9 (1.9) n=26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1.3 (2.4) n=3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0.3 (-0.6, -0.03)</w:t>
            </w: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 xml:space="preserve"> n=53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6B149F" w:rsidRPr="006C7F95" w:rsidTr="00A943E3">
        <w:trPr>
          <w:trHeight w:val="765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8 months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9 (2.0) n=26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1.1 (2.3) n=2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0.08 (-0.3, 0.2)</w:t>
            </w: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n=5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583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6B149F" w:rsidRPr="006C7F95" w:rsidTr="00A943E3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Change (b-4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1 n=25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0.1 n=2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B149F" w:rsidRPr="006C7F95" w:rsidTr="00A943E3">
        <w:trPr>
          <w:trHeight w:val="315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Change (b-8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1 n=25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1 n=2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B149F" w:rsidRPr="006C7F95" w:rsidTr="00A943E3">
        <w:trPr>
          <w:gridAfter w:val="1"/>
          <w:wAfter w:w="35" w:type="dxa"/>
          <w:trHeight w:val="315"/>
        </w:trPr>
        <w:tc>
          <w:tcPr>
            <w:tcW w:w="9097" w:type="dxa"/>
            <w:gridSpan w:val="6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Total score (0 1 2 3 method) (0 to 36)</w:t>
            </w:r>
          </w:p>
        </w:tc>
      </w:tr>
      <w:tr w:rsidR="006B149F" w:rsidRPr="006C7F95" w:rsidTr="00A943E3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10.0 (4.4) n=29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10.0 (4.7) n=3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6B149F" w:rsidRPr="006C7F95" w:rsidTr="00A943E3">
        <w:trPr>
          <w:trHeight w:val="765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4 month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9.5 (4.0) n=26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10.1 (4.5) n=3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0.5 (-1.1, 0.01)</w:t>
            </w: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 xml:space="preserve"> n=53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057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6B149F" w:rsidRPr="006C7F95" w:rsidTr="00A943E3">
        <w:trPr>
          <w:trHeight w:val="765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8 months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9.7 (4.3) n=26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9.8 (4.2) n=2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0.3 (-0.9, 0.2)</w:t>
            </w: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 xml:space="preserve"> n=5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246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6B149F" w:rsidRPr="006C7F95" w:rsidTr="00A943E3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Change (b-4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1 n=25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0.3 n=2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B149F" w:rsidRPr="006C7F95" w:rsidTr="00A943E3">
        <w:trPr>
          <w:trHeight w:val="315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Change (b-8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3 n=25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03 n=2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B149F" w:rsidRPr="006C7F95" w:rsidTr="00A943E3">
        <w:trPr>
          <w:gridAfter w:val="1"/>
          <w:wAfter w:w="35" w:type="dxa"/>
          <w:trHeight w:val="315"/>
        </w:trPr>
        <w:tc>
          <w:tcPr>
            <w:tcW w:w="9097" w:type="dxa"/>
            <w:gridSpan w:val="6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Worry of cancer (35) (higher=worse) (0 to 20)</w:t>
            </w:r>
          </w:p>
        </w:tc>
      </w:tr>
      <w:tr w:rsidR="006B149F" w:rsidRPr="006C7F95" w:rsidTr="00A943E3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6.9 (4.4) n=28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7.2 (5.0) n=3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6B149F" w:rsidRPr="006C7F95" w:rsidTr="00A943E3">
        <w:trPr>
          <w:trHeight w:val="51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4 month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6.3 (4.5) n=26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6.1 (4.8) n=3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0.36 (-0.2, 0.9) </w:t>
            </w: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n=53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224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6B149F" w:rsidRPr="006C7F95" w:rsidTr="00A943E3">
        <w:trPr>
          <w:trHeight w:val="51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 xml:space="preserve">8 months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6.0 (4.4) n=26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6.1 (4.7) n=2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1.2 (-0.8, 3.4) </w:t>
            </w: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n=51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246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6B149F" w:rsidRPr="006C7F95" w:rsidTr="00A943E3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Change (b-4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4 n=2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9 n=2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B149F" w:rsidRPr="006C7F95" w:rsidTr="00A943E3">
        <w:trPr>
          <w:trHeight w:val="315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Change (b-8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9 n=25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1.0 n=2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B149F" w:rsidRPr="006C7F95" w:rsidTr="00A943E3">
        <w:trPr>
          <w:gridAfter w:val="1"/>
          <w:wAfter w:w="35" w:type="dxa"/>
          <w:trHeight w:val="315"/>
        </w:trPr>
        <w:tc>
          <w:tcPr>
            <w:tcW w:w="9097" w:type="dxa"/>
            <w:gridSpan w:val="6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Lifestyle (higher=better)</w:t>
            </w:r>
          </w:p>
        </w:tc>
      </w:tr>
      <w:tr w:rsidR="006B149F" w:rsidRPr="006C7F95" w:rsidTr="00A943E3">
        <w:trPr>
          <w:gridAfter w:val="1"/>
          <w:wAfter w:w="35" w:type="dxa"/>
          <w:trHeight w:val="315"/>
        </w:trPr>
        <w:tc>
          <w:tcPr>
            <w:tcW w:w="9097" w:type="dxa"/>
            <w:gridSpan w:val="6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Number of fruits + vegetables (38) (0 to 10)</w:t>
            </w:r>
          </w:p>
        </w:tc>
      </w:tr>
      <w:tr w:rsidR="006B149F" w:rsidRPr="006C7F95" w:rsidTr="00A943E3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5.3 (1.9) n=28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4.9 (2.0) n=3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6B149F" w:rsidRPr="006C7F95" w:rsidTr="00A943E3">
        <w:trPr>
          <w:trHeight w:val="765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4 month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5.2 (1.9) n=26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4.9 (2.1) n=3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-0.04 (-0.3, 0.2) </w:t>
            </w: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n=5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752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6B149F" w:rsidRPr="006C7F95" w:rsidTr="00A943E3">
        <w:trPr>
          <w:trHeight w:val="51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8 months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5.3 (2.0) n=26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4.7 (2.0) n=2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0.6 (-1.6, 2.9) </w:t>
            </w: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n=5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6B149F" w:rsidRPr="006C7F95" w:rsidTr="00A943E3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Change (b-4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08 n=25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0.02 n=2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B149F" w:rsidRPr="006C7F95" w:rsidTr="00A943E3">
        <w:trPr>
          <w:trHeight w:val="315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Change (b-8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01 n=2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2 n=2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6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6C7F95">
              <w:rPr>
                <w:rFonts w:eastAsia="Times New Roman" w:cstheme="minorHAnsi"/>
                <w:lang w:eastAsia="en-GB"/>
              </w:rPr>
              <w:t> </w:t>
            </w:r>
          </w:p>
        </w:tc>
      </w:tr>
      <w:tr w:rsidR="006B149F" w:rsidRPr="006C7F95" w:rsidTr="00A943E3">
        <w:trPr>
          <w:gridAfter w:val="1"/>
          <w:wAfter w:w="35" w:type="dxa"/>
          <w:trHeight w:val="315"/>
        </w:trPr>
        <w:tc>
          <w:tcPr>
            <w:tcW w:w="9097" w:type="dxa"/>
            <w:gridSpan w:val="6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bCs/>
                <w:sz w:val="20"/>
                <w:szCs w:val="20"/>
                <w:lang w:eastAsia="en-GB"/>
              </w:rPr>
              <w:t>Exercise (39) (0 to 400)</w:t>
            </w:r>
          </w:p>
        </w:tc>
      </w:tr>
      <w:tr w:rsidR="006B149F" w:rsidRPr="006C7F95" w:rsidTr="00A943E3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8.0 (23.5) n=27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4.6 (21.6) n=3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6B149F" w:rsidRPr="006C7F95" w:rsidTr="00A943E3">
        <w:trPr>
          <w:trHeight w:val="51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4 months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9.7 (27.3) n=26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5.3 (28.8) n=2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6 (-4.1, 5.4)</w:t>
            </w: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>n=48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783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6B149F" w:rsidRPr="006C7F95" w:rsidTr="00A943E3">
        <w:trPr>
          <w:trHeight w:val="765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8 months 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8.5 (27.1) n=25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24.7 (23.7) n=2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1.0 (-3.2, 1.2)</w:t>
            </w: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br/>
              <w:t xml:space="preserve"> n=49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0.364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NO</w:t>
            </w:r>
          </w:p>
        </w:tc>
      </w:tr>
      <w:tr w:rsidR="006B149F" w:rsidRPr="006C7F95" w:rsidTr="00A943E3">
        <w:trPr>
          <w:trHeight w:val="300"/>
        </w:trPr>
        <w:tc>
          <w:tcPr>
            <w:tcW w:w="137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Change (b-4m)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1.3 n=23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0.9 n=2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  <w:tr w:rsidR="006B149F" w:rsidRPr="006C7F95" w:rsidTr="00A943E3">
        <w:trPr>
          <w:trHeight w:val="315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Change (b-8m)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0.4 n=23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-0.2 n=26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49F" w:rsidRPr="006C7F95" w:rsidRDefault="006B149F" w:rsidP="00A943E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6C7F95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</w:tr>
    </w:tbl>
    <w:p w:rsidR="007C057E" w:rsidRDefault="007C057E"/>
    <w:sectPr w:rsidR="007C05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49F"/>
    <w:rsid w:val="000D64EE"/>
    <w:rsid w:val="006B149F"/>
    <w:rsid w:val="00742FEF"/>
    <w:rsid w:val="007C057E"/>
    <w:rsid w:val="008D0BF8"/>
    <w:rsid w:val="00A94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40C7E5-EC9C-445F-87DE-3F574FDFC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14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64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4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7</Words>
  <Characters>477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5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land J.L.</dc:creator>
  <cp:keywords/>
  <dc:description/>
  <cp:lastModifiedBy>Frankland J.L.</cp:lastModifiedBy>
  <cp:revision>3</cp:revision>
  <dcterms:created xsi:type="dcterms:W3CDTF">2019-03-13T17:27:00Z</dcterms:created>
  <dcterms:modified xsi:type="dcterms:W3CDTF">2019-03-13T17:27:00Z</dcterms:modified>
</cp:coreProperties>
</file>